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9E1" w:rsidRPr="009D69E1" w:rsidRDefault="00C628A5" w:rsidP="00C9244C">
      <w:pPr>
        <w:spacing w:after="120" w:line="240" w:lineRule="auto"/>
        <w:jc w:val="center"/>
        <w:rPr>
          <w:rFonts w:ascii="Arial" w:hAnsi="Arial" w:cs="Arial"/>
          <w:b/>
          <w:bCs/>
          <w:sz w:val="20"/>
          <w:szCs w:val="18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18"/>
        </w:rPr>
        <w:t>Appendix Table 2</w:t>
      </w:r>
      <w:r w:rsidR="001752DD">
        <w:rPr>
          <w:rFonts w:ascii="Arial" w:hAnsi="Arial" w:cs="Arial"/>
          <w:b/>
          <w:bCs/>
          <w:sz w:val="20"/>
          <w:szCs w:val="18"/>
        </w:rPr>
        <w:t xml:space="preserve">: </w:t>
      </w:r>
      <w:r w:rsidR="004F5CB6">
        <w:rPr>
          <w:rFonts w:ascii="Arial" w:hAnsi="Arial" w:cs="Arial"/>
          <w:b/>
          <w:bCs/>
          <w:sz w:val="20"/>
          <w:szCs w:val="18"/>
        </w:rPr>
        <w:t xml:space="preserve">Distribution of potential risk factors for caregivers admitted </w:t>
      </w:r>
      <w:r w:rsidR="00E53202">
        <w:rPr>
          <w:rFonts w:ascii="Arial" w:hAnsi="Arial" w:cs="Arial"/>
          <w:b/>
          <w:bCs/>
          <w:sz w:val="20"/>
          <w:szCs w:val="18"/>
        </w:rPr>
        <w:t xml:space="preserve">with </w:t>
      </w:r>
      <w:r w:rsidR="004C505C">
        <w:rPr>
          <w:rFonts w:ascii="Arial" w:hAnsi="Arial" w:cs="Arial"/>
          <w:b/>
          <w:bCs/>
          <w:sz w:val="20"/>
          <w:szCs w:val="18"/>
        </w:rPr>
        <w:t>483</w:t>
      </w:r>
      <w:r w:rsidR="001752DD">
        <w:rPr>
          <w:rFonts w:ascii="Arial" w:hAnsi="Arial" w:cs="Arial"/>
          <w:b/>
          <w:bCs/>
          <w:sz w:val="20"/>
          <w:szCs w:val="18"/>
        </w:rPr>
        <w:t xml:space="preserve"> children who attended a holding unit (HU)</w:t>
      </w:r>
      <w:r w:rsidR="00A00BBE">
        <w:rPr>
          <w:rFonts w:ascii="Arial" w:hAnsi="Arial" w:cs="Arial"/>
          <w:b/>
          <w:bCs/>
          <w:sz w:val="20"/>
          <w:szCs w:val="18"/>
        </w:rPr>
        <w:t xml:space="preserve">, </w:t>
      </w:r>
      <w:r w:rsidR="00B409D6">
        <w:rPr>
          <w:rFonts w:ascii="Arial" w:hAnsi="Arial" w:cs="Arial"/>
          <w:b/>
          <w:bCs/>
          <w:sz w:val="20"/>
          <w:szCs w:val="18"/>
        </w:rPr>
        <w:t>had</w:t>
      </w:r>
      <w:r w:rsidR="000A56E9">
        <w:rPr>
          <w:rFonts w:ascii="Arial" w:hAnsi="Arial" w:cs="Arial"/>
          <w:b/>
          <w:bCs/>
          <w:sz w:val="20"/>
          <w:szCs w:val="18"/>
        </w:rPr>
        <w:t xml:space="preserve"> a negative EVD test result recorded</w:t>
      </w:r>
      <w:r w:rsidR="00A00BBE">
        <w:rPr>
          <w:rFonts w:ascii="Arial" w:hAnsi="Arial" w:cs="Arial"/>
          <w:b/>
          <w:bCs/>
          <w:sz w:val="20"/>
          <w:szCs w:val="18"/>
        </w:rPr>
        <w:t>, were admitted with a caregiver, survived to be discharged</w:t>
      </w:r>
      <w:r w:rsidR="004B66C3">
        <w:rPr>
          <w:rFonts w:ascii="Arial" w:hAnsi="Arial" w:cs="Arial"/>
          <w:b/>
          <w:bCs/>
          <w:sz w:val="20"/>
          <w:szCs w:val="18"/>
        </w:rPr>
        <w:t xml:space="preserve"> by (1) whether or not </w:t>
      </w:r>
      <w:r w:rsidR="004C505C">
        <w:rPr>
          <w:rFonts w:ascii="Arial" w:hAnsi="Arial" w:cs="Arial"/>
          <w:b/>
          <w:bCs/>
          <w:sz w:val="20"/>
          <w:szCs w:val="18"/>
        </w:rPr>
        <w:t>v</w:t>
      </w:r>
      <w:r w:rsidR="004B66C3">
        <w:rPr>
          <w:rFonts w:ascii="Arial" w:hAnsi="Arial" w:cs="Arial"/>
          <w:b/>
          <w:bCs/>
          <w:sz w:val="20"/>
          <w:szCs w:val="18"/>
        </w:rPr>
        <w:t>alid</w:t>
      </w:r>
      <w:r w:rsidR="004C505C">
        <w:rPr>
          <w:rFonts w:ascii="Arial" w:hAnsi="Arial" w:cs="Arial"/>
          <w:b/>
          <w:bCs/>
          <w:sz w:val="20"/>
          <w:szCs w:val="18"/>
        </w:rPr>
        <w:t xml:space="preserve"> contact details were provided and (2)</w:t>
      </w:r>
      <w:r w:rsidR="00DC2592">
        <w:rPr>
          <w:rFonts w:ascii="Arial" w:hAnsi="Arial" w:cs="Arial"/>
          <w:b/>
          <w:bCs/>
          <w:sz w:val="20"/>
          <w:szCs w:val="18"/>
        </w:rPr>
        <w:t xml:space="preserve"> </w:t>
      </w:r>
      <w:r w:rsidR="00A00BBE">
        <w:rPr>
          <w:rFonts w:ascii="Arial" w:hAnsi="Arial" w:cs="Arial"/>
          <w:b/>
          <w:bCs/>
          <w:sz w:val="20"/>
          <w:szCs w:val="18"/>
        </w:rPr>
        <w:t xml:space="preserve">whether </w:t>
      </w:r>
      <w:r w:rsidR="000A56E9">
        <w:rPr>
          <w:rFonts w:ascii="Arial" w:hAnsi="Arial" w:cs="Arial"/>
          <w:b/>
          <w:bCs/>
          <w:sz w:val="20"/>
          <w:szCs w:val="18"/>
        </w:rPr>
        <w:t xml:space="preserve">or not </w:t>
      </w:r>
      <w:r w:rsidR="00DB4CF0">
        <w:rPr>
          <w:rFonts w:ascii="Arial" w:hAnsi="Arial" w:cs="Arial"/>
          <w:b/>
          <w:bCs/>
          <w:sz w:val="20"/>
          <w:szCs w:val="18"/>
        </w:rPr>
        <w:t>they</w:t>
      </w:r>
      <w:r w:rsidR="00713C81">
        <w:rPr>
          <w:rFonts w:ascii="Arial" w:hAnsi="Arial" w:cs="Arial"/>
          <w:b/>
          <w:bCs/>
          <w:sz w:val="20"/>
          <w:szCs w:val="18"/>
        </w:rPr>
        <w:t xml:space="preserve"> were</w:t>
      </w:r>
      <w:r w:rsidR="00A00BBE">
        <w:rPr>
          <w:rFonts w:ascii="Arial" w:hAnsi="Arial" w:cs="Arial"/>
          <w:b/>
          <w:bCs/>
          <w:sz w:val="20"/>
          <w:szCs w:val="18"/>
        </w:rPr>
        <w:t xml:space="preserve"> successfully</w:t>
      </w:r>
      <w:r w:rsidR="00713C81">
        <w:rPr>
          <w:rFonts w:ascii="Arial" w:hAnsi="Arial" w:cs="Arial"/>
          <w:b/>
          <w:bCs/>
          <w:sz w:val="20"/>
          <w:szCs w:val="18"/>
        </w:rPr>
        <w:t xml:space="preserve"> </w:t>
      </w:r>
      <w:r w:rsidR="00CF65F5">
        <w:rPr>
          <w:rFonts w:ascii="Arial" w:hAnsi="Arial" w:cs="Arial"/>
          <w:b/>
          <w:bCs/>
          <w:sz w:val="20"/>
          <w:szCs w:val="18"/>
        </w:rPr>
        <w:t>contacted</w:t>
      </w:r>
      <w:r w:rsidR="00A00BBE">
        <w:rPr>
          <w:rFonts w:ascii="Arial" w:hAnsi="Arial" w:cs="Arial"/>
          <w:b/>
          <w:bCs/>
          <w:sz w:val="20"/>
          <w:szCs w:val="18"/>
        </w:rPr>
        <w:t xml:space="preserve"> after discharge</w:t>
      </w:r>
      <w:r w:rsidR="006C5D65">
        <w:rPr>
          <w:rFonts w:ascii="Arial" w:hAnsi="Arial" w:cs="Arial"/>
          <w:b/>
          <w:bCs/>
          <w:sz w:val="20"/>
          <w:szCs w:val="18"/>
        </w:rPr>
        <w:t>.</w:t>
      </w: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2812"/>
        <w:gridCol w:w="1525"/>
        <w:gridCol w:w="1333"/>
        <w:gridCol w:w="567"/>
        <w:gridCol w:w="1843"/>
        <w:gridCol w:w="283"/>
        <w:gridCol w:w="1843"/>
        <w:gridCol w:w="1276"/>
        <w:gridCol w:w="9"/>
        <w:gridCol w:w="30"/>
        <w:gridCol w:w="386"/>
      </w:tblGrid>
      <w:tr w:rsidR="002A013B" w:rsidRPr="0019559E" w:rsidTr="006C5D65">
        <w:trPr>
          <w:gridAfter w:val="2"/>
          <w:wAfter w:w="416" w:type="dxa"/>
          <w:trHeight w:val="267"/>
          <w:tblHeader/>
          <w:jc w:val="center"/>
        </w:trPr>
        <w:tc>
          <w:tcPr>
            <w:tcW w:w="2812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:rsidR="002A013B" w:rsidRPr="0019559E" w:rsidRDefault="002A013B" w:rsidP="00C9244C">
            <w:pPr>
              <w:pStyle w:val="Heading2"/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nil"/>
            </w:tcBorders>
            <w:shd w:val="solid" w:color="FFFFFF" w:fill="auto"/>
          </w:tcPr>
          <w:p w:rsidR="002A013B" w:rsidRPr="0019559E" w:rsidRDefault="002A013B" w:rsidP="00C9244C">
            <w:pPr>
              <w:pStyle w:val="Heading2"/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solid" w:color="FFFFFF" w:fill="auto"/>
          </w:tcPr>
          <w:p w:rsidR="006C5D65" w:rsidRDefault="006C5D65" w:rsidP="006C5D65">
            <w:pPr>
              <w:pStyle w:val="Heading2"/>
              <w:spacing w:before="0" w:line="240" w:lineRule="auto"/>
              <w:ind w:left="-56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  <w:p w:rsidR="002A013B" w:rsidRPr="0019559E" w:rsidRDefault="002A013B" w:rsidP="006C5D65">
            <w:pPr>
              <w:pStyle w:val="Heading2"/>
              <w:spacing w:before="0" w:line="240" w:lineRule="auto"/>
              <w:ind w:left="-56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otal (N=48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solid" w:color="FFFFFF" w:fill="auto"/>
          </w:tcPr>
          <w:p w:rsidR="002A013B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solid" w:color="FFFFFF" w:fill="auto"/>
          </w:tcPr>
          <w:p w:rsidR="006C5D65" w:rsidRDefault="002A013B" w:rsidP="006C5D65">
            <w:pPr>
              <w:pStyle w:val="Heading2"/>
              <w:spacing w:before="0" w:line="240" w:lineRule="auto"/>
              <w:ind w:left="-105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No contact</w:t>
            </w:r>
          </w:p>
          <w:p w:rsidR="002A013B" w:rsidRDefault="002A013B" w:rsidP="006C5D65">
            <w:pPr>
              <w:pStyle w:val="Heading2"/>
              <w:spacing w:before="0" w:line="240" w:lineRule="auto"/>
              <w:ind w:left="-105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tails</w:t>
            </w:r>
            <w:proofErr w:type="gram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N=269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solid" w:color="FFFFFF" w:fill="auto"/>
          </w:tcPr>
          <w:p w:rsidR="002A013B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6C5D65" w:rsidRDefault="002A013B" w:rsidP="006C5D65">
            <w:pPr>
              <w:pStyle w:val="Heading2"/>
              <w:spacing w:before="0" w:line="240" w:lineRule="auto"/>
              <w:ind w:left="-101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ntact details</w:t>
            </w:r>
          </w:p>
          <w:p w:rsidR="002A013B" w:rsidRDefault="002A013B" w:rsidP="006C5D65">
            <w:pPr>
              <w:pStyle w:val="Heading2"/>
              <w:spacing w:before="0" w:line="240" w:lineRule="auto"/>
              <w:ind w:left="-101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rovided</w:t>
            </w:r>
            <w:proofErr w:type="gram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N=214)</w:t>
            </w:r>
          </w:p>
        </w:tc>
      </w:tr>
      <w:tr w:rsidR="002A013B" w:rsidRPr="0019559E" w:rsidTr="006C5D65">
        <w:trPr>
          <w:gridAfter w:val="3"/>
          <w:wAfter w:w="425" w:type="dxa"/>
          <w:trHeight w:val="267"/>
          <w:tblHeader/>
          <w:jc w:val="center"/>
        </w:trPr>
        <w:tc>
          <w:tcPr>
            <w:tcW w:w="2812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:rsidR="002A013B" w:rsidRPr="0019559E" w:rsidRDefault="002A013B" w:rsidP="00C9244C">
            <w:pPr>
              <w:pStyle w:val="Heading2"/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nil"/>
            </w:tcBorders>
            <w:shd w:val="solid" w:color="FFFFFF" w:fill="auto"/>
          </w:tcPr>
          <w:p w:rsidR="002A013B" w:rsidRPr="0019559E" w:rsidRDefault="002A013B" w:rsidP="00C9244C">
            <w:pPr>
              <w:pStyle w:val="Heading2"/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solid" w:color="FFFFFF" w:fill="auto"/>
            <w:hideMark/>
          </w:tcPr>
          <w:p w:rsidR="002A013B" w:rsidRPr="0019559E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solid" w:color="FFFFFF" w:fill="auto"/>
          </w:tcPr>
          <w:p w:rsidR="002A013B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</w:tcPr>
          <w:p w:rsidR="002A013B" w:rsidRDefault="002A013B" w:rsidP="006C5D65">
            <w:pPr>
              <w:pStyle w:val="Heading2"/>
              <w:spacing w:before="0" w:line="240" w:lineRule="auto"/>
              <w:ind w:left="178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shd w:val="solid" w:color="FFFFFF" w:fill="auto"/>
          </w:tcPr>
          <w:p w:rsidR="002A013B" w:rsidRPr="00FD1B89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</w:tcPr>
          <w:p w:rsidR="002A013B" w:rsidRPr="00FD1B89" w:rsidRDefault="002A013B" w:rsidP="006C5D65">
            <w:pPr>
              <w:pStyle w:val="Heading2"/>
              <w:spacing w:before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FD1B89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Not contacted</w:t>
            </w:r>
          </w:p>
        </w:tc>
        <w:tc>
          <w:tcPr>
            <w:tcW w:w="1276" w:type="dxa"/>
            <w:shd w:val="solid" w:color="FFFFFF" w:fill="auto"/>
          </w:tcPr>
          <w:p w:rsidR="002A013B" w:rsidRPr="00FD1B89" w:rsidRDefault="002A013B" w:rsidP="006C5D65">
            <w:pPr>
              <w:pStyle w:val="Heading2"/>
              <w:spacing w:before="0" w:line="240" w:lineRule="auto"/>
              <w:ind w:left="33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FD1B89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Contacted</w:t>
            </w:r>
          </w:p>
        </w:tc>
      </w:tr>
      <w:tr w:rsidR="002A013B" w:rsidRPr="0019559E" w:rsidTr="006C5D65">
        <w:trPr>
          <w:gridAfter w:val="3"/>
          <w:wAfter w:w="425" w:type="dxa"/>
          <w:trHeight w:val="302"/>
          <w:tblHeader/>
          <w:jc w:val="center"/>
        </w:trPr>
        <w:tc>
          <w:tcPr>
            <w:tcW w:w="2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2A013B" w:rsidRPr="0019559E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</w:tcBorders>
            <w:shd w:val="solid" w:color="FFFFFF" w:fill="auto"/>
          </w:tcPr>
          <w:p w:rsidR="002A013B" w:rsidRPr="0019559E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EC31C6" w:rsidP="006C5D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19559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proofErr w:type="gramEnd"/>
            <w:r w:rsidRPr="0019559E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6C5D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6C5D65">
            <w:pPr>
              <w:autoSpaceDE w:val="0"/>
              <w:autoSpaceDN w:val="0"/>
              <w:adjustRightInd w:val="0"/>
              <w:spacing w:after="0" w:line="240" w:lineRule="auto"/>
              <w:ind w:left="37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19559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proofErr w:type="gramEnd"/>
            <w:r w:rsidRPr="0019559E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6C5D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6C5D65">
            <w:pPr>
              <w:autoSpaceDE w:val="0"/>
              <w:autoSpaceDN w:val="0"/>
              <w:adjustRightInd w:val="0"/>
              <w:spacing w:after="0" w:line="240" w:lineRule="auto"/>
              <w:ind w:left="41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19559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proofErr w:type="gramEnd"/>
            <w:r w:rsidRPr="0019559E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6C5D65">
            <w:pPr>
              <w:autoSpaceDE w:val="0"/>
              <w:autoSpaceDN w:val="0"/>
              <w:adjustRightInd w:val="0"/>
              <w:spacing w:after="0" w:line="240" w:lineRule="auto"/>
              <w:ind w:left="3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19559E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9559E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5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9559E">
              <w:rPr>
                <w:rFonts w:eastAsia="Times New Roman"/>
                <w:color w:val="000000"/>
                <w:sz w:val="20"/>
                <w:szCs w:val="20"/>
              </w:rPr>
              <w:t>All children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3 (100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 (56)</w:t>
            </w:r>
          </w:p>
        </w:tc>
        <w:tc>
          <w:tcPr>
            <w:tcW w:w="283" w:type="dxa"/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9</w:t>
            </w:r>
            <w:r w:rsidRPr="00F2572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  <w:r w:rsidRPr="00F2572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  <w:r w:rsidRPr="00F2572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 w:rsidRPr="00F2572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solid" w:color="FFFFFF" w:fill="auto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E22428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lding unit</w:t>
            </w: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ODCH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 (85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 (86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87 (80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91 (87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Connaught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Lumley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3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 (1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7B87">
              <w:rPr>
                <w:rFonts w:eastAsia="Times New Roman"/>
                <w:color w:val="000000"/>
                <w:sz w:val="20"/>
                <w:szCs w:val="20"/>
              </w:rPr>
              <w:t>Rokupa</w:t>
            </w:r>
            <w:proofErr w:type="spellEnd"/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 (1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17B87">
              <w:rPr>
                <w:rFonts w:eastAsia="Times New Roman"/>
                <w:color w:val="000000"/>
                <w:sz w:val="20"/>
                <w:szCs w:val="20"/>
              </w:rPr>
              <w:t>Macauley</w:t>
            </w:r>
            <w:proofErr w:type="spellEnd"/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Newton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4 (4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Kerry town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17B87">
              <w:rPr>
                <w:rFonts w:eastAsia="Times New Roman"/>
                <w:color w:val="000000"/>
                <w:sz w:val="20"/>
                <w:szCs w:val="20"/>
              </w:rPr>
              <w:t>PTS2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5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3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8 (7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6 (6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717B8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en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0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EC31C6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</w:t>
            </w:r>
            <w:r w:rsidR="002A013B"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EC31C6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EC31C6" w:rsidP="006C5D65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solid" w:color="FFFFFF" w:fill="auto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E22428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nth of admission</w:t>
            </w: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0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0)</w:t>
            </w:r>
          </w:p>
        </w:tc>
        <w:tc>
          <w:tcPr>
            <w:tcW w:w="283" w:type="dxa"/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 (0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 (0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9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8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6 (6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4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6 (6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4 (13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 (23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23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9 (27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1 (20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 (29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19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40 (37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48 (46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 (25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 (33)</w:t>
            </w:r>
          </w:p>
        </w:tc>
        <w:tc>
          <w:tcPr>
            <w:tcW w:w="283" w:type="dxa"/>
            <w:shd w:val="solid" w:color="FFFFFF" w:fill="auto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20 (18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D37CD5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7CD5">
              <w:rPr>
                <w:rFonts w:ascii="Calibri" w:hAnsi="Calibri" w:cs="Calibri"/>
                <w:color w:val="000000"/>
                <w:sz w:val="20"/>
                <w:szCs w:val="20"/>
              </w:rPr>
              <w:t>14 (13)</w:t>
            </w:r>
          </w:p>
        </w:tc>
      </w:tr>
      <w:tr w:rsidR="002A013B" w:rsidRPr="0019559E" w:rsidTr="006C5D65">
        <w:trPr>
          <w:gridAfter w:val="1"/>
          <w:wAfter w:w="386" w:type="dxa"/>
          <w:trHeight w:val="161"/>
          <w:jc w:val="center"/>
        </w:trPr>
        <w:tc>
          <w:tcPr>
            <w:tcW w:w="2812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shd w:val="solid" w:color="FFFFFF" w:fill="auto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F25723" w:rsidRDefault="002A013B" w:rsidP="006C5D6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2A013B" w:rsidRPr="00ED5050" w:rsidTr="006C5D65">
        <w:trPr>
          <w:gridAfter w:val="1"/>
          <w:wAfter w:w="386" w:type="dxa"/>
          <w:trHeight w:val="68"/>
          <w:jc w:val="center"/>
        </w:trPr>
        <w:tc>
          <w:tcPr>
            <w:tcW w:w="2812" w:type="dxa"/>
            <w:shd w:val="solid" w:color="FFFFFF" w:fill="auto"/>
          </w:tcPr>
          <w:p w:rsidR="002A013B" w:rsidRPr="004A3837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E6E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uration of EHU sta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037A0">
              <w:rPr>
                <w:rFonts w:eastAsia="Times New Roman"/>
                <w:bCs/>
                <w:color w:val="000000"/>
                <w:sz w:val="20"/>
                <w:szCs w:val="20"/>
              </w:rPr>
              <w:t>(n</w:t>
            </w:r>
            <w:r w:rsidRPr="00B44C8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037A0">
              <w:rPr>
                <w:rFonts w:eastAsia="Times New Roman"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13</w:t>
            </w:r>
            <w:r w:rsidRPr="00D037A0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5" w:type="dxa"/>
            <w:shd w:val="solid" w:color="FFFFFF" w:fill="auto"/>
          </w:tcPr>
          <w:p w:rsidR="002A013B" w:rsidRPr="0019559E" w:rsidRDefault="002A013B" w:rsidP="002A013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33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-2)</w:t>
            </w:r>
          </w:p>
        </w:tc>
        <w:tc>
          <w:tcPr>
            <w:tcW w:w="567" w:type="dxa"/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solid" w:color="FFFFFF" w:fill="auto"/>
            <w:vAlign w:val="center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-2)</w:t>
            </w:r>
          </w:p>
        </w:tc>
        <w:tc>
          <w:tcPr>
            <w:tcW w:w="283" w:type="dxa"/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ED5050" w:rsidRDefault="006C5D65" w:rsidP="006C5D65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 (1-</w:t>
            </w:r>
            <w:r w:rsidR="002A013B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15" w:type="dxa"/>
            <w:gridSpan w:val="3"/>
            <w:shd w:val="solid" w:color="FFFFFF" w:fill="auto"/>
            <w:vAlign w:val="bottom"/>
          </w:tcPr>
          <w:p w:rsidR="002A013B" w:rsidRPr="00ED5050" w:rsidRDefault="006C5D65" w:rsidP="006C5D6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 (1-</w:t>
            </w:r>
            <w:r w:rsidR="002A013B">
              <w:rPr>
                <w:rFonts w:cs="Calibri"/>
                <w:sz w:val="20"/>
                <w:szCs w:val="20"/>
              </w:rPr>
              <w:t>2)</w:t>
            </w:r>
          </w:p>
        </w:tc>
      </w:tr>
      <w:tr w:rsidR="002A013B" w:rsidRPr="00ED5050" w:rsidTr="006C5D65">
        <w:trPr>
          <w:gridAfter w:val="3"/>
          <w:wAfter w:w="425" w:type="dxa"/>
          <w:trHeight w:val="68"/>
          <w:jc w:val="center"/>
        </w:trPr>
        <w:tc>
          <w:tcPr>
            <w:tcW w:w="2812" w:type="dxa"/>
            <w:shd w:val="solid" w:color="FFFFFF" w:fill="auto"/>
          </w:tcPr>
          <w:p w:rsidR="002A013B" w:rsidRPr="00E22428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shd w:val="solid" w:color="FFFFFF" w:fill="auto"/>
          </w:tcPr>
          <w:p w:rsidR="002A013B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solid" w:color="FFFFFF" w:fill="auto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67" w:type="dxa"/>
            <w:shd w:val="solid" w:color="FFFFFF" w:fill="auto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43" w:type="dxa"/>
            <w:shd w:val="solid" w:color="FFFFFF" w:fill="auto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3" w:type="dxa"/>
            <w:shd w:val="solid" w:color="FFFFFF" w:fill="auto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43" w:type="dxa"/>
            <w:shd w:val="solid" w:color="FFFFFF" w:fill="auto"/>
            <w:vAlign w:val="bottom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76" w:type="dxa"/>
            <w:shd w:val="solid" w:color="FFFFFF" w:fill="auto"/>
            <w:vAlign w:val="bottom"/>
          </w:tcPr>
          <w:p w:rsidR="002A013B" w:rsidRPr="00717B87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2A013B" w:rsidRPr="00ED5050" w:rsidTr="006C5D65">
        <w:trPr>
          <w:trHeight w:val="68"/>
          <w:jc w:val="center"/>
        </w:trPr>
        <w:tc>
          <w:tcPr>
            <w:tcW w:w="2812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19559E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 EVD-positive admit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solid" w:color="FFFFFF" w:fill="auto"/>
          </w:tcPr>
          <w:p w:rsidR="002A013B" w:rsidRDefault="002A013B" w:rsidP="00FD1B8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 (3.1-2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solid" w:color="FFFFFF" w:fill="auto"/>
          </w:tcPr>
          <w:p w:rsidR="002A013B" w:rsidRPr="006F7B20" w:rsidRDefault="002A013B" w:rsidP="006C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F7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 (3.1-2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solid" w:color="FFFFFF" w:fill="auto"/>
          </w:tcPr>
          <w:p w:rsidR="002A013B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solid" w:color="FFFFFF" w:fill="auto"/>
            <w:vAlign w:val="bottom"/>
          </w:tcPr>
          <w:p w:rsidR="002A013B" w:rsidRPr="00DC3BE6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.9 (3.1-12.5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shd w:val="solid" w:color="FFFFFF" w:fill="auto"/>
            <w:vAlign w:val="bottom"/>
          </w:tcPr>
          <w:p w:rsidR="002A013B" w:rsidRPr="00DC3BE6" w:rsidRDefault="002A013B" w:rsidP="006C5D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.9 (3.1-12.5)</w:t>
            </w:r>
          </w:p>
        </w:tc>
      </w:tr>
      <w:tr w:rsidR="006C5D65" w:rsidRPr="00ED5050" w:rsidTr="004F5CB6">
        <w:trPr>
          <w:trHeight w:val="68"/>
          <w:jc w:val="center"/>
        </w:trPr>
        <w:tc>
          <w:tcPr>
            <w:tcW w:w="1190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:rsidR="006C5D65" w:rsidRPr="006C5D65" w:rsidRDefault="006C5D65" w:rsidP="006C5D65">
            <w:pPr>
              <w:spacing w:after="0" w:line="240" w:lineRule="auto"/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te 1</w:t>
            </w:r>
            <w:r w:rsidRPr="009E27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9E274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otal = total childr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en admitted to holding units.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te 2: 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Time from admission EHU admission until discharge or transfer.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te 3: </w:t>
            </w:r>
            <w:r w:rsidRPr="004270F9">
              <w:rPr>
                <w:rFonts w:cstheme="minorHAnsi"/>
                <w:sz w:val="18"/>
                <w:szCs w:val="20"/>
              </w:rPr>
              <w:t>n=n</w:t>
            </w:r>
            <w:r>
              <w:rPr>
                <w:rFonts w:cstheme="minorHAnsi"/>
                <w:sz w:val="18"/>
                <w:szCs w:val="20"/>
              </w:rPr>
              <w:t>umber of children with recorded data for variable.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te 4: 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% of children testing EVD-positive during week of admission</w:t>
            </w:r>
          </w:p>
        </w:tc>
      </w:tr>
    </w:tbl>
    <w:p w:rsidR="00CC6EFC" w:rsidRDefault="00CC6EFC" w:rsidP="00C9244C">
      <w:pPr>
        <w:spacing w:after="0" w:line="240" w:lineRule="auto"/>
      </w:pPr>
    </w:p>
    <w:sectPr w:rsidR="00CC6EFC" w:rsidSect="006C5D65">
      <w:pgSz w:w="16838" w:h="11906" w:orient="landscape"/>
      <w:pgMar w:top="1276" w:right="426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9E1"/>
    <w:rsid w:val="0000473E"/>
    <w:rsid w:val="000061EB"/>
    <w:rsid w:val="00017BE0"/>
    <w:rsid w:val="0005058D"/>
    <w:rsid w:val="000557BF"/>
    <w:rsid w:val="00056372"/>
    <w:rsid w:val="00067DE1"/>
    <w:rsid w:val="00073EBF"/>
    <w:rsid w:val="0007765D"/>
    <w:rsid w:val="00093118"/>
    <w:rsid w:val="000A56E9"/>
    <w:rsid w:val="000B1A54"/>
    <w:rsid w:val="000B2491"/>
    <w:rsid w:val="000B2B04"/>
    <w:rsid w:val="000D610B"/>
    <w:rsid w:val="000F28B3"/>
    <w:rsid w:val="00111247"/>
    <w:rsid w:val="00123B8F"/>
    <w:rsid w:val="00140716"/>
    <w:rsid w:val="0016170F"/>
    <w:rsid w:val="00174A0E"/>
    <w:rsid w:val="001752DD"/>
    <w:rsid w:val="001933E9"/>
    <w:rsid w:val="00194C06"/>
    <w:rsid w:val="0019559E"/>
    <w:rsid w:val="001B3C82"/>
    <w:rsid w:val="001B6E00"/>
    <w:rsid w:val="001C4A6E"/>
    <w:rsid w:val="001D02E5"/>
    <w:rsid w:val="001E1788"/>
    <w:rsid w:val="001E7D3F"/>
    <w:rsid w:val="001F1492"/>
    <w:rsid w:val="002037A0"/>
    <w:rsid w:val="002075F5"/>
    <w:rsid w:val="00230788"/>
    <w:rsid w:val="00232BC8"/>
    <w:rsid w:val="00246AAF"/>
    <w:rsid w:val="00255B8B"/>
    <w:rsid w:val="002604CF"/>
    <w:rsid w:val="00267617"/>
    <w:rsid w:val="00272228"/>
    <w:rsid w:val="00275317"/>
    <w:rsid w:val="00282267"/>
    <w:rsid w:val="002834E8"/>
    <w:rsid w:val="00284CC8"/>
    <w:rsid w:val="002A013B"/>
    <w:rsid w:val="002A4855"/>
    <w:rsid w:val="002C2161"/>
    <w:rsid w:val="002C6F99"/>
    <w:rsid w:val="002E103B"/>
    <w:rsid w:val="002F439E"/>
    <w:rsid w:val="00304891"/>
    <w:rsid w:val="00304F16"/>
    <w:rsid w:val="00317D43"/>
    <w:rsid w:val="0032385E"/>
    <w:rsid w:val="0033296A"/>
    <w:rsid w:val="00337EAB"/>
    <w:rsid w:val="00341816"/>
    <w:rsid w:val="003523BD"/>
    <w:rsid w:val="00355CEA"/>
    <w:rsid w:val="00362C98"/>
    <w:rsid w:val="0038104C"/>
    <w:rsid w:val="003913A2"/>
    <w:rsid w:val="003B1C61"/>
    <w:rsid w:val="003B2ECB"/>
    <w:rsid w:val="003B7C7C"/>
    <w:rsid w:val="003C7EFD"/>
    <w:rsid w:val="003D0453"/>
    <w:rsid w:val="003E098C"/>
    <w:rsid w:val="003F5229"/>
    <w:rsid w:val="004046F0"/>
    <w:rsid w:val="00423A28"/>
    <w:rsid w:val="00432439"/>
    <w:rsid w:val="00437C30"/>
    <w:rsid w:val="00444919"/>
    <w:rsid w:val="00453CDE"/>
    <w:rsid w:val="0045457C"/>
    <w:rsid w:val="004574ED"/>
    <w:rsid w:val="004649C3"/>
    <w:rsid w:val="00472470"/>
    <w:rsid w:val="00474CBA"/>
    <w:rsid w:val="004861FD"/>
    <w:rsid w:val="004A3837"/>
    <w:rsid w:val="004A4B16"/>
    <w:rsid w:val="004A4C34"/>
    <w:rsid w:val="004B66C3"/>
    <w:rsid w:val="004B6793"/>
    <w:rsid w:val="004C1AA3"/>
    <w:rsid w:val="004C3102"/>
    <w:rsid w:val="004C505C"/>
    <w:rsid w:val="004D1D07"/>
    <w:rsid w:val="004D2396"/>
    <w:rsid w:val="004E3C5C"/>
    <w:rsid w:val="004E487D"/>
    <w:rsid w:val="004F3B37"/>
    <w:rsid w:val="004F5CB6"/>
    <w:rsid w:val="00504663"/>
    <w:rsid w:val="00526B1F"/>
    <w:rsid w:val="00531219"/>
    <w:rsid w:val="00552374"/>
    <w:rsid w:val="00556AE5"/>
    <w:rsid w:val="005611BD"/>
    <w:rsid w:val="0056575C"/>
    <w:rsid w:val="005657D2"/>
    <w:rsid w:val="00582BDF"/>
    <w:rsid w:val="005923A6"/>
    <w:rsid w:val="005923E1"/>
    <w:rsid w:val="005A64D8"/>
    <w:rsid w:val="005B5744"/>
    <w:rsid w:val="005C125C"/>
    <w:rsid w:val="005C1260"/>
    <w:rsid w:val="005C3C37"/>
    <w:rsid w:val="005D4740"/>
    <w:rsid w:val="005D6C79"/>
    <w:rsid w:val="005F10B7"/>
    <w:rsid w:val="00600991"/>
    <w:rsid w:val="006033B0"/>
    <w:rsid w:val="00614731"/>
    <w:rsid w:val="00616CD8"/>
    <w:rsid w:val="006170A4"/>
    <w:rsid w:val="00622726"/>
    <w:rsid w:val="00630248"/>
    <w:rsid w:val="00646645"/>
    <w:rsid w:val="006628AA"/>
    <w:rsid w:val="00664E3F"/>
    <w:rsid w:val="006857F5"/>
    <w:rsid w:val="00686ABE"/>
    <w:rsid w:val="006949F3"/>
    <w:rsid w:val="006A2726"/>
    <w:rsid w:val="006A2A30"/>
    <w:rsid w:val="006A3BA0"/>
    <w:rsid w:val="006A64C4"/>
    <w:rsid w:val="006C5D65"/>
    <w:rsid w:val="006C5E2B"/>
    <w:rsid w:val="006D174A"/>
    <w:rsid w:val="006E5EFB"/>
    <w:rsid w:val="006E66CB"/>
    <w:rsid w:val="006E6EFB"/>
    <w:rsid w:val="006F28F6"/>
    <w:rsid w:val="006F4744"/>
    <w:rsid w:val="00704E24"/>
    <w:rsid w:val="007112DE"/>
    <w:rsid w:val="00713C81"/>
    <w:rsid w:val="0072226E"/>
    <w:rsid w:val="007442F2"/>
    <w:rsid w:val="00747AC6"/>
    <w:rsid w:val="00750D57"/>
    <w:rsid w:val="00765575"/>
    <w:rsid w:val="00770F16"/>
    <w:rsid w:val="007800A2"/>
    <w:rsid w:val="00781FC9"/>
    <w:rsid w:val="007976E5"/>
    <w:rsid w:val="007A50EC"/>
    <w:rsid w:val="007B541D"/>
    <w:rsid w:val="007C2F92"/>
    <w:rsid w:val="007D2663"/>
    <w:rsid w:val="007D38CA"/>
    <w:rsid w:val="007E0977"/>
    <w:rsid w:val="007E7D2A"/>
    <w:rsid w:val="007F3313"/>
    <w:rsid w:val="00802264"/>
    <w:rsid w:val="00804656"/>
    <w:rsid w:val="00811624"/>
    <w:rsid w:val="008215BB"/>
    <w:rsid w:val="00825060"/>
    <w:rsid w:val="00837EBE"/>
    <w:rsid w:val="00841079"/>
    <w:rsid w:val="00865B31"/>
    <w:rsid w:val="00866E87"/>
    <w:rsid w:val="0087193D"/>
    <w:rsid w:val="00876B9F"/>
    <w:rsid w:val="008817EE"/>
    <w:rsid w:val="0088571B"/>
    <w:rsid w:val="0088734F"/>
    <w:rsid w:val="008A1FF9"/>
    <w:rsid w:val="008C0A0D"/>
    <w:rsid w:val="008C4B72"/>
    <w:rsid w:val="008C7AD9"/>
    <w:rsid w:val="008D0CA0"/>
    <w:rsid w:val="008D72CE"/>
    <w:rsid w:val="00900430"/>
    <w:rsid w:val="00903ED5"/>
    <w:rsid w:val="00911445"/>
    <w:rsid w:val="00920939"/>
    <w:rsid w:val="00933DED"/>
    <w:rsid w:val="00940854"/>
    <w:rsid w:val="00945EFB"/>
    <w:rsid w:val="00950820"/>
    <w:rsid w:val="00974326"/>
    <w:rsid w:val="00981CDA"/>
    <w:rsid w:val="00991A9C"/>
    <w:rsid w:val="00994590"/>
    <w:rsid w:val="009945B0"/>
    <w:rsid w:val="009B0B60"/>
    <w:rsid w:val="009B3FBA"/>
    <w:rsid w:val="009B680E"/>
    <w:rsid w:val="009C172D"/>
    <w:rsid w:val="009C2748"/>
    <w:rsid w:val="009C3CE7"/>
    <w:rsid w:val="009D19B4"/>
    <w:rsid w:val="009D69E1"/>
    <w:rsid w:val="009E2747"/>
    <w:rsid w:val="009F40AE"/>
    <w:rsid w:val="009F6854"/>
    <w:rsid w:val="00A00BBE"/>
    <w:rsid w:val="00A04D5D"/>
    <w:rsid w:val="00A0542A"/>
    <w:rsid w:val="00A0556A"/>
    <w:rsid w:val="00A21DE3"/>
    <w:rsid w:val="00A31C93"/>
    <w:rsid w:val="00A41526"/>
    <w:rsid w:val="00A456B1"/>
    <w:rsid w:val="00A638C3"/>
    <w:rsid w:val="00A644FE"/>
    <w:rsid w:val="00A676EF"/>
    <w:rsid w:val="00A718FF"/>
    <w:rsid w:val="00A8787D"/>
    <w:rsid w:val="00AB1996"/>
    <w:rsid w:val="00AC33CE"/>
    <w:rsid w:val="00AC684E"/>
    <w:rsid w:val="00AE153E"/>
    <w:rsid w:val="00AE2885"/>
    <w:rsid w:val="00AF0252"/>
    <w:rsid w:val="00AF662E"/>
    <w:rsid w:val="00B3050E"/>
    <w:rsid w:val="00B325BA"/>
    <w:rsid w:val="00B3327C"/>
    <w:rsid w:val="00B409D6"/>
    <w:rsid w:val="00B41448"/>
    <w:rsid w:val="00B44C81"/>
    <w:rsid w:val="00B5066E"/>
    <w:rsid w:val="00B52AB4"/>
    <w:rsid w:val="00B645C9"/>
    <w:rsid w:val="00B70913"/>
    <w:rsid w:val="00B7264D"/>
    <w:rsid w:val="00B74303"/>
    <w:rsid w:val="00B7644D"/>
    <w:rsid w:val="00B912AD"/>
    <w:rsid w:val="00BA1C11"/>
    <w:rsid w:val="00BA2106"/>
    <w:rsid w:val="00BB6545"/>
    <w:rsid w:val="00BD5FE3"/>
    <w:rsid w:val="00BE008D"/>
    <w:rsid w:val="00BF1D61"/>
    <w:rsid w:val="00C17867"/>
    <w:rsid w:val="00C30943"/>
    <w:rsid w:val="00C33A99"/>
    <w:rsid w:val="00C42973"/>
    <w:rsid w:val="00C4431B"/>
    <w:rsid w:val="00C44F87"/>
    <w:rsid w:val="00C535DD"/>
    <w:rsid w:val="00C61865"/>
    <w:rsid w:val="00C61AC6"/>
    <w:rsid w:val="00C628A5"/>
    <w:rsid w:val="00C77F7B"/>
    <w:rsid w:val="00C84C21"/>
    <w:rsid w:val="00C84E3A"/>
    <w:rsid w:val="00C87D72"/>
    <w:rsid w:val="00C9244C"/>
    <w:rsid w:val="00CA4DD0"/>
    <w:rsid w:val="00CB307C"/>
    <w:rsid w:val="00CB35E0"/>
    <w:rsid w:val="00CB5B1C"/>
    <w:rsid w:val="00CC488D"/>
    <w:rsid w:val="00CC6C7B"/>
    <w:rsid w:val="00CC6EFC"/>
    <w:rsid w:val="00CC7FD9"/>
    <w:rsid w:val="00CD07EA"/>
    <w:rsid w:val="00CE2ED8"/>
    <w:rsid w:val="00CE5D4C"/>
    <w:rsid w:val="00CE6848"/>
    <w:rsid w:val="00CE720F"/>
    <w:rsid w:val="00CF1080"/>
    <w:rsid w:val="00CF1B27"/>
    <w:rsid w:val="00CF3220"/>
    <w:rsid w:val="00CF65F5"/>
    <w:rsid w:val="00D01387"/>
    <w:rsid w:val="00D06CDB"/>
    <w:rsid w:val="00D13793"/>
    <w:rsid w:val="00D166BB"/>
    <w:rsid w:val="00D22407"/>
    <w:rsid w:val="00D37CD5"/>
    <w:rsid w:val="00D40185"/>
    <w:rsid w:val="00D421EE"/>
    <w:rsid w:val="00D47EA8"/>
    <w:rsid w:val="00D66D5C"/>
    <w:rsid w:val="00D7310C"/>
    <w:rsid w:val="00D73A86"/>
    <w:rsid w:val="00D92A24"/>
    <w:rsid w:val="00DA29F7"/>
    <w:rsid w:val="00DB4CF0"/>
    <w:rsid w:val="00DC0B08"/>
    <w:rsid w:val="00DC144F"/>
    <w:rsid w:val="00DC1EFE"/>
    <w:rsid w:val="00DC2592"/>
    <w:rsid w:val="00DC370E"/>
    <w:rsid w:val="00DC3BE6"/>
    <w:rsid w:val="00DD56E4"/>
    <w:rsid w:val="00DD5E1B"/>
    <w:rsid w:val="00DE57C4"/>
    <w:rsid w:val="00DF27F5"/>
    <w:rsid w:val="00E012D4"/>
    <w:rsid w:val="00E163EC"/>
    <w:rsid w:val="00E30214"/>
    <w:rsid w:val="00E31F9A"/>
    <w:rsid w:val="00E40179"/>
    <w:rsid w:val="00E4040F"/>
    <w:rsid w:val="00E41CF7"/>
    <w:rsid w:val="00E51312"/>
    <w:rsid w:val="00E51E65"/>
    <w:rsid w:val="00E53202"/>
    <w:rsid w:val="00E679F4"/>
    <w:rsid w:val="00E71B19"/>
    <w:rsid w:val="00E73CB5"/>
    <w:rsid w:val="00E80B37"/>
    <w:rsid w:val="00EA67B9"/>
    <w:rsid w:val="00EB2DE9"/>
    <w:rsid w:val="00EB37DF"/>
    <w:rsid w:val="00EC31C6"/>
    <w:rsid w:val="00EC7CC9"/>
    <w:rsid w:val="00ED5050"/>
    <w:rsid w:val="00ED5074"/>
    <w:rsid w:val="00ED55F4"/>
    <w:rsid w:val="00EE25A4"/>
    <w:rsid w:val="00EF1C8F"/>
    <w:rsid w:val="00F03684"/>
    <w:rsid w:val="00F212B5"/>
    <w:rsid w:val="00F23460"/>
    <w:rsid w:val="00F25723"/>
    <w:rsid w:val="00F3153B"/>
    <w:rsid w:val="00F50670"/>
    <w:rsid w:val="00F53B7E"/>
    <w:rsid w:val="00F54747"/>
    <w:rsid w:val="00F61B48"/>
    <w:rsid w:val="00F63AFC"/>
    <w:rsid w:val="00F65166"/>
    <w:rsid w:val="00F840CA"/>
    <w:rsid w:val="00F974A5"/>
    <w:rsid w:val="00FA0D52"/>
    <w:rsid w:val="00FB0928"/>
    <w:rsid w:val="00FC5DA8"/>
    <w:rsid w:val="00FD1B89"/>
    <w:rsid w:val="00FD4B2A"/>
    <w:rsid w:val="00FE09BC"/>
    <w:rsid w:val="00FE277E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C30"/>
  </w:style>
  <w:style w:type="paragraph" w:styleId="Heading1">
    <w:name w:val="heading 1"/>
    <w:basedOn w:val="Normal"/>
    <w:next w:val="Normal"/>
    <w:link w:val="Heading1Char"/>
    <w:uiPriority w:val="9"/>
    <w:qFormat/>
    <w:rsid w:val="00617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6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8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34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C30"/>
  </w:style>
  <w:style w:type="paragraph" w:styleId="Heading1">
    <w:name w:val="heading 1"/>
    <w:basedOn w:val="Normal"/>
    <w:next w:val="Normal"/>
    <w:link w:val="Heading1Char"/>
    <w:uiPriority w:val="9"/>
    <w:qFormat/>
    <w:rsid w:val="00617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6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70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8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3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9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C8C9E3-0176-6743-9A13-F1C207B2B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Wing</dc:creator>
  <cp:lastModifiedBy>FELICITY FITZGERALD</cp:lastModifiedBy>
  <cp:revision>2</cp:revision>
  <cp:lastPrinted>2015-11-24T15:33:00Z</cp:lastPrinted>
  <dcterms:created xsi:type="dcterms:W3CDTF">2016-12-13T23:34:00Z</dcterms:created>
  <dcterms:modified xsi:type="dcterms:W3CDTF">2016-12-13T23:34:00Z</dcterms:modified>
</cp:coreProperties>
</file>